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9C5413" w14:textId="2F1FC7DE" w:rsidR="00254889" w:rsidRPr="00B50E4C" w:rsidRDefault="00254889">
      <w:pPr>
        <w:rPr>
          <w:rFonts w:ascii="Times New Roman" w:hAnsi="Times New Roman" w:cs="Times New Roman"/>
          <w:sz w:val="24"/>
          <w:szCs w:val="24"/>
        </w:rPr>
      </w:pPr>
      <w:r w:rsidRPr="00B50E4C">
        <w:rPr>
          <w:rFonts w:ascii="Times New Roman" w:hAnsi="Times New Roman" w:cs="Times New Roman"/>
          <w:sz w:val="24"/>
          <w:szCs w:val="24"/>
        </w:rPr>
        <w:t xml:space="preserve">Multimedia Appendix </w:t>
      </w:r>
      <w:r w:rsidR="00E16045">
        <w:rPr>
          <w:rFonts w:ascii="Times New Roman" w:hAnsi="Times New Roman" w:cs="Times New Roman"/>
          <w:sz w:val="24"/>
          <w:szCs w:val="24"/>
        </w:rPr>
        <w:t>1</w:t>
      </w:r>
    </w:p>
    <w:p w14:paraId="1F37EBC7" w14:textId="3BABF12E" w:rsidR="00D33AC9" w:rsidRPr="00B50E4C" w:rsidRDefault="00D33AC9" w:rsidP="00FF1DA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50E4C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4E4408" w:rsidRPr="00B50E4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54889" w:rsidRPr="00B50E4C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B50E4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50E4C">
        <w:rPr>
          <w:rFonts w:ascii="Times New Roman" w:hAnsi="Times New Roman" w:cs="Times New Roman"/>
          <w:sz w:val="24"/>
          <w:szCs w:val="24"/>
        </w:rPr>
        <w:t xml:space="preserve"> </w:t>
      </w:r>
      <w:r w:rsidR="00BA38AC" w:rsidRPr="00B50E4C">
        <w:rPr>
          <w:rFonts w:ascii="Times New Roman" w:hAnsi="Times New Roman" w:cs="Times New Roman"/>
          <w:sz w:val="24"/>
          <w:szCs w:val="24"/>
        </w:rPr>
        <w:t>Overview of evaluation framework domains, items, and assessment method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90"/>
        <w:gridCol w:w="2136"/>
        <w:gridCol w:w="1852"/>
        <w:gridCol w:w="3717"/>
        <w:gridCol w:w="1841"/>
        <w:gridCol w:w="1614"/>
      </w:tblGrid>
      <w:tr w:rsidR="00E07DA2" w:rsidRPr="00067715" w14:paraId="399F3CDC" w14:textId="77777777" w:rsidTr="00EE08D4">
        <w:tc>
          <w:tcPr>
            <w:tcW w:w="691" w:type="pct"/>
            <w:vAlign w:val="center"/>
          </w:tcPr>
          <w:p w14:paraId="260C2F40" w14:textId="53004A66" w:rsidR="00E07DA2" w:rsidRPr="00067715" w:rsidRDefault="00E07DA2" w:rsidP="0080090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77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main</w:t>
            </w:r>
          </w:p>
        </w:tc>
        <w:tc>
          <w:tcPr>
            <w:tcW w:w="825" w:type="pct"/>
            <w:vAlign w:val="center"/>
          </w:tcPr>
          <w:p w14:paraId="30424012" w14:textId="52AB68CF" w:rsidR="00E07DA2" w:rsidRPr="00067715" w:rsidRDefault="00E07DA2" w:rsidP="0080090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77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em</w:t>
            </w:r>
          </w:p>
        </w:tc>
        <w:tc>
          <w:tcPr>
            <w:tcW w:w="715" w:type="pct"/>
            <w:vAlign w:val="center"/>
          </w:tcPr>
          <w:p w14:paraId="1B4BBFF1" w14:textId="731DB08A" w:rsidR="00E07DA2" w:rsidRPr="00067715" w:rsidRDefault="00E07DA2" w:rsidP="0080090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77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ubitems </w:t>
            </w:r>
          </w:p>
        </w:tc>
        <w:tc>
          <w:tcPr>
            <w:tcW w:w="1435" w:type="pct"/>
            <w:vAlign w:val="center"/>
          </w:tcPr>
          <w:p w14:paraId="336FB87D" w14:textId="22F7E653" w:rsidR="00E07DA2" w:rsidRPr="00067715" w:rsidRDefault="00E07DA2" w:rsidP="0080090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77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711" w:type="pct"/>
            <w:vAlign w:val="center"/>
          </w:tcPr>
          <w:p w14:paraId="60056B60" w14:textId="27BD4EEA" w:rsidR="00E07DA2" w:rsidRPr="00067715" w:rsidRDefault="00E07DA2" w:rsidP="0080090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77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sure Type</w:t>
            </w:r>
          </w:p>
        </w:tc>
        <w:tc>
          <w:tcPr>
            <w:tcW w:w="623" w:type="pct"/>
            <w:vAlign w:val="center"/>
          </w:tcPr>
          <w:p w14:paraId="4AF52528" w14:textId="78943E21" w:rsidR="00E07DA2" w:rsidRPr="00067715" w:rsidRDefault="00E07DA2" w:rsidP="0080090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77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essment Method</w:t>
            </w:r>
          </w:p>
        </w:tc>
      </w:tr>
      <w:tr w:rsidR="00067715" w:rsidRPr="00067715" w14:paraId="0850261A" w14:textId="77777777" w:rsidTr="005465CB">
        <w:tc>
          <w:tcPr>
            <w:tcW w:w="691" w:type="pct"/>
            <w:vMerge w:val="restart"/>
          </w:tcPr>
          <w:p w14:paraId="7ACE882B" w14:textId="2CE2BE0F" w:rsidR="00067715" w:rsidRPr="00067715" w:rsidRDefault="00067715" w:rsidP="00B32E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77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sability</w:t>
            </w:r>
          </w:p>
        </w:tc>
        <w:tc>
          <w:tcPr>
            <w:tcW w:w="825" w:type="pct"/>
            <w:vMerge w:val="restart"/>
            <w:vAlign w:val="center"/>
          </w:tcPr>
          <w:p w14:paraId="604ACECF" w14:textId="19E2EB79" w:rsidR="00067715" w:rsidRPr="00067715" w:rsidRDefault="00067715" w:rsidP="00FF1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715">
              <w:rPr>
                <w:rFonts w:ascii="Times New Roman" w:hAnsi="Times New Roman" w:cs="Times New Roman"/>
                <w:sz w:val="24"/>
                <w:szCs w:val="24"/>
              </w:rPr>
              <w:t>User interface</w:t>
            </w:r>
          </w:p>
        </w:tc>
        <w:tc>
          <w:tcPr>
            <w:tcW w:w="715" w:type="pct"/>
            <w:vAlign w:val="center"/>
          </w:tcPr>
          <w:p w14:paraId="30ECB856" w14:textId="4BC0C682" w:rsidR="00067715" w:rsidRPr="00067715" w:rsidRDefault="00067715" w:rsidP="00962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715">
              <w:rPr>
                <w:rFonts w:ascii="Times New Roman" w:hAnsi="Times New Roman" w:cs="Times New Roman"/>
                <w:sz w:val="24"/>
                <w:szCs w:val="24"/>
              </w:rPr>
              <w:t>Main platform(s) used to access the</w:t>
            </w:r>
            <w:r w:rsidR="00DD3BAA">
              <w:rPr>
                <w:rFonts w:ascii="Times New Roman" w:hAnsi="Times New Roman" w:cs="Times New Roman"/>
                <w:sz w:val="24"/>
                <w:szCs w:val="24"/>
              </w:rPr>
              <w:t xml:space="preserve"> artificial intelligence (</w:t>
            </w:r>
            <w:r w:rsidRPr="00067715">
              <w:rPr>
                <w:rFonts w:ascii="Times New Roman" w:hAnsi="Times New Roman" w:cs="Times New Roman"/>
                <w:sz w:val="24"/>
                <w:szCs w:val="24"/>
              </w:rPr>
              <w:t>AI</w:t>
            </w:r>
            <w:r w:rsidR="00DD3BA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067715">
              <w:rPr>
                <w:rFonts w:ascii="Times New Roman" w:hAnsi="Times New Roman" w:cs="Times New Roman"/>
                <w:sz w:val="24"/>
                <w:szCs w:val="24"/>
              </w:rPr>
              <w:t xml:space="preserve"> scribe</w:t>
            </w:r>
          </w:p>
        </w:tc>
        <w:tc>
          <w:tcPr>
            <w:tcW w:w="1435" w:type="pct"/>
            <w:vAlign w:val="center"/>
          </w:tcPr>
          <w:p w14:paraId="04688C9E" w14:textId="426FAB08" w:rsidR="00067715" w:rsidRPr="005465CB" w:rsidRDefault="00ED686E" w:rsidP="005465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686E">
              <w:rPr>
                <w:rFonts w:ascii="Times New Roman" w:hAnsi="Times New Roman" w:cs="Times New Roman"/>
                <w:sz w:val="24"/>
                <w:szCs w:val="24"/>
              </w:rPr>
              <w:t xml:space="preserve">Type of platform(s) or interface(s) through which </w:t>
            </w:r>
            <w:r w:rsidR="00A16B7B" w:rsidRPr="00ED686E">
              <w:rPr>
                <w:rFonts w:ascii="Times New Roman" w:hAnsi="Times New Roman" w:cs="Times New Roman"/>
                <w:sz w:val="24"/>
                <w:szCs w:val="24"/>
              </w:rPr>
              <w:t>users’</w:t>
            </w:r>
            <w:r w:rsidRPr="00ED686E">
              <w:rPr>
                <w:rFonts w:ascii="Times New Roman" w:hAnsi="Times New Roman" w:cs="Times New Roman"/>
                <w:sz w:val="24"/>
                <w:szCs w:val="24"/>
              </w:rPr>
              <w:t xml:space="preserve"> access and interact with the AI scribe.</w:t>
            </w:r>
          </w:p>
        </w:tc>
        <w:tc>
          <w:tcPr>
            <w:tcW w:w="711" w:type="pct"/>
            <w:vAlign w:val="center"/>
          </w:tcPr>
          <w:p w14:paraId="39E746EA" w14:textId="7165EBD3" w:rsidR="00067715" w:rsidRPr="00067715" w:rsidRDefault="00067715" w:rsidP="009625BF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6771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Qualitative</w:t>
            </w:r>
          </w:p>
        </w:tc>
        <w:tc>
          <w:tcPr>
            <w:tcW w:w="623" w:type="pct"/>
            <w:vAlign w:val="center"/>
          </w:tcPr>
          <w:p w14:paraId="78985DB7" w14:textId="6A89289A" w:rsidR="00067715" w:rsidRPr="00067715" w:rsidRDefault="009625BF" w:rsidP="009625BF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9625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Descriptive</w:t>
            </w:r>
          </w:p>
        </w:tc>
      </w:tr>
      <w:tr w:rsidR="00067715" w:rsidRPr="00067715" w14:paraId="107EEB10" w14:textId="77777777" w:rsidTr="009625BF">
        <w:tc>
          <w:tcPr>
            <w:tcW w:w="691" w:type="pct"/>
            <w:vMerge/>
          </w:tcPr>
          <w:p w14:paraId="293A261D" w14:textId="77777777" w:rsidR="00067715" w:rsidRPr="00067715" w:rsidRDefault="00067715" w:rsidP="00B32E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25" w:type="pct"/>
            <w:vMerge/>
            <w:vAlign w:val="center"/>
          </w:tcPr>
          <w:p w14:paraId="36D4FDD4" w14:textId="77777777" w:rsidR="00067715" w:rsidRPr="00067715" w:rsidRDefault="00067715" w:rsidP="00FF1D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pct"/>
            <w:vAlign w:val="center"/>
          </w:tcPr>
          <w:p w14:paraId="241A78F2" w14:textId="5600736B" w:rsidR="00067715" w:rsidRPr="00067715" w:rsidRDefault="00067715" w:rsidP="00962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715">
              <w:rPr>
                <w:rFonts w:ascii="Times New Roman" w:hAnsi="Times New Roman" w:cs="Times New Roman"/>
                <w:sz w:val="24"/>
                <w:szCs w:val="24"/>
              </w:rPr>
              <w:t>Supported mobile and tablet devices</w:t>
            </w:r>
          </w:p>
        </w:tc>
        <w:tc>
          <w:tcPr>
            <w:tcW w:w="1435" w:type="pct"/>
            <w:vAlign w:val="center"/>
          </w:tcPr>
          <w:p w14:paraId="269EA7F8" w14:textId="2303638F" w:rsidR="00067715" w:rsidRPr="00067715" w:rsidRDefault="00F86FA9" w:rsidP="009625BF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86FA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Availability and functionality of the AI scribe on mobile and tablet devices (e</w:t>
            </w:r>
            <w:r w:rsidR="00A16B7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g</w:t>
            </w:r>
            <w:r w:rsidRPr="00F86FA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, iOS, Android).</w:t>
            </w:r>
          </w:p>
        </w:tc>
        <w:tc>
          <w:tcPr>
            <w:tcW w:w="711" w:type="pct"/>
            <w:vAlign w:val="center"/>
          </w:tcPr>
          <w:p w14:paraId="2F9E9695" w14:textId="0E835C89" w:rsidR="00067715" w:rsidRPr="00067715" w:rsidRDefault="00067715" w:rsidP="009625BF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6771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Qualitative</w:t>
            </w:r>
          </w:p>
        </w:tc>
        <w:tc>
          <w:tcPr>
            <w:tcW w:w="623" w:type="pct"/>
            <w:vAlign w:val="center"/>
          </w:tcPr>
          <w:p w14:paraId="7203A286" w14:textId="54780ADC" w:rsidR="00067715" w:rsidRPr="00067715" w:rsidRDefault="009625BF" w:rsidP="009625BF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9625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Descriptive</w:t>
            </w:r>
          </w:p>
        </w:tc>
      </w:tr>
      <w:tr w:rsidR="00067715" w:rsidRPr="00067715" w14:paraId="0636D769" w14:textId="77777777" w:rsidTr="009625BF">
        <w:tc>
          <w:tcPr>
            <w:tcW w:w="691" w:type="pct"/>
            <w:vMerge/>
          </w:tcPr>
          <w:p w14:paraId="5F588DDC" w14:textId="09E83916" w:rsidR="00067715" w:rsidRPr="00067715" w:rsidRDefault="00067715" w:rsidP="00B32E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25" w:type="pct"/>
            <w:vMerge/>
            <w:vAlign w:val="center"/>
          </w:tcPr>
          <w:p w14:paraId="63471279" w14:textId="03B6E103" w:rsidR="00067715" w:rsidRPr="00067715" w:rsidRDefault="00067715" w:rsidP="00FF1D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pct"/>
            <w:vAlign w:val="center"/>
          </w:tcPr>
          <w:p w14:paraId="6C38C99D" w14:textId="7D960D96" w:rsidR="00067715" w:rsidRPr="00067715" w:rsidRDefault="00067715" w:rsidP="009625BF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67715">
              <w:rPr>
                <w:rFonts w:ascii="Times New Roman" w:hAnsi="Times New Roman" w:cs="Times New Roman"/>
                <w:sz w:val="24"/>
                <w:szCs w:val="24"/>
              </w:rPr>
              <w:t>Form factor</w:t>
            </w:r>
          </w:p>
        </w:tc>
        <w:tc>
          <w:tcPr>
            <w:tcW w:w="1435" w:type="pct"/>
            <w:vAlign w:val="center"/>
          </w:tcPr>
          <w:p w14:paraId="389C9130" w14:textId="6BBBF94B" w:rsidR="00067715" w:rsidRPr="00067715" w:rsidRDefault="00F86FA9" w:rsidP="00962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6FA9">
              <w:rPr>
                <w:rFonts w:ascii="Times New Roman" w:hAnsi="Times New Roman" w:cs="Times New Roman"/>
                <w:sz w:val="24"/>
                <w:szCs w:val="24"/>
              </w:rPr>
              <w:t xml:space="preserve">Design, accessibility, and physical setup requirements of the AI scribe platform, particularly for use in primary care </w:t>
            </w:r>
            <w:r w:rsidR="00A35808">
              <w:rPr>
                <w:rFonts w:ascii="Times New Roman" w:hAnsi="Times New Roman" w:cs="Times New Roman"/>
                <w:sz w:val="24"/>
                <w:szCs w:val="24"/>
              </w:rPr>
              <w:t>settings</w:t>
            </w:r>
            <w:r w:rsidRPr="00F86FA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711" w:type="pct"/>
            <w:vAlign w:val="center"/>
          </w:tcPr>
          <w:p w14:paraId="697AA11F" w14:textId="3BE4DA14" w:rsidR="00067715" w:rsidRPr="00067715" w:rsidRDefault="00067715" w:rsidP="00962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71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Quantitative </w:t>
            </w:r>
            <w:r w:rsidRPr="0006771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br/>
              <w:t>(3-point Likert)</w:t>
            </w:r>
          </w:p>
        </w:tc>
        <w:tc>
          <w:tcPr>
            <w:tcW w:w="623" w:type="pct"/>
            <w:vAlign w:val="center"/>
          </w:tcPr>
          <w:p w14:paraId="2084156E" w14:textId="2C6487F3" w:rsidR="00067715" w:rsidRPr="00067715" w:rsidRDefault="00067715" w:rsidP="00962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71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1 = Poor,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br/>
            </w:r>
            <w:r w:rsidRPr="0006771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2 = Good,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br/>
            </w:r>
            <w:r w:rsidRPr="0006771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3 = Excellent</w:t>
            </w:r>
          </w:p>
        </w:tc>
      </w:tr>
      <w:tr w:rsidR="00067715" w:rsidRPr="00067715" w14:paraId="01F68912" w14:textId="77777777" w:rsidTr="009625BF">
        <w:tc>
          <w:tcPr>
            <w:tcW w:w="691" w:type="pct"/>
            <w:vMerge/>
          </w:tcPr>
          <w:p w14:paraId="4DE6657F" w14:textId="22A7A57A" w:rsidR="00067715" w:rsidRPr="00067715" w:rsidRDefault="00067715" w:rsidP="00B32E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5" w:type="pct"/>
            <w:vMerge w:val="restart"/>
            <w:vAlign w:val="center"/>
          </w:tcPr>
          <w:p w14:paraId="39DCAFF2" w14:textId="31943B9A" w:rsidR="00067715" w:rsidRPr="00067715" w:rsidRDefault="003C347D" w:rsidP="00FF1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ectronic medical record (</w:t>
            </w:r>
            <w:r w:rsidR="00067715" w:rsidRPr="00067715">
              <w:rPr>
                <w:rFonts w:ascii="Times New Roman" w:hAnsi="Times New Roman" w:cs="Times New Roman"/>
                <w:sz w:val="24"/>
                <w:szCs w:val="24"/>
              </w:rPr>
              <w:t>EM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067715" w:rsidRPr="00067715">
              <w:rPr>
                <w:rFonts w:ascii="Times New Roman" w:hAnsi="Times New Roman" w:cs="Times New Roman"/>
                <w:sz w:val="24"/>
                <w:szCs w:val="24"/>
              </w:rPr>
              <w:t xml:space="preserve"> compatibility and integration</w:t>
            </w:r>
          </w:p>
        </w:tc>
        <w:tc>
          <w:tcPr>
            <w:tcW w:w="715" w:type="pct"/>
            <w:vAlign w:val="center"/>
          </w:tcPr>
          <w:p w14:paraId="58ACD05C" w14:textId="2C4EAE62" w:rsidR="00067715" w:rsidRPr="00067715" w:rsidRDefault="00067715" w:rsidP="009625BF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6771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EMR integration</w:t>
            </w:r>
          </w:p>
        </w:tc>
        <w:tc>
          <w:tcPr>
            <w:tcW w:w="1435" w:type="pct"/>
            <w:vAlign w:val="center"/>
          </w:tcPr>
          <w:p w14:paraId="4DAC1D9D" w14:textId="61A238A3" w:rsidR="00067715" w:rsidRPr="00067715" w:rsidRDefault="00067715" w:rsidP="00962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71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Level of integration with common EMR systems used in primary care in Ontario, </w:t>
            </w:r>
            <w:r w:rsidR="00F86FA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focusing</w:t>
            </w:r>
            <w:r w:rsidRPr="0006771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 on efficient data exchange, interoperability, and format adherence.</w:t>
            </w:r>
          </w:p>
        </w:tc>
        <w:tc>
          <w:tcPr>
            <w:tcW w:w="711" w:type="pct"/>
            <w:vAlign w:val="center"/>
          </w:tcPr>
          <w:p w14:paraId="5EF8F290" w14:textId="558F12D3" w:rsidR="00067715" w:rsidRPr="00067715" w:rsidRDefault="00067715" w:rsidP="00962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71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Quantitative </w:t>
            </w:r>
            <w:r w:rsidRPr="0006771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br/>
              <w:t>(3-point Likert)</w:t>
            </w:r>
          </w:p>
        </w:tc>
        <w:tc>
          <w:tcPr>
            <w:tcW w:w="623" w:type="pct"/>
            <w:vAlign w:val="center"/>
          </w:tcPr>
          <w:p w14:paraId="0F7E790C" w14:textId="7669F6AC" w:rsidR="00067715" w:rsidRPr="00067715" w:rsidRDefault="00067715" w:rsidP="00962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71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1 = Poor,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br/>
            </w:r>
            <w:r w:rsidRPr="0006771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2 = Good,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br/>
            </w:r>
            <w:r w:rsidRPr="0006771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3 = Excellent</w:t>
            </w:r>
          </w:p>
        </w:tc>
      </w:tr>
      <w:tr w:rsidR="00067715" w:rsidRPr="00067715" w14:paraId="5A25464E" w14:textId="77777777" w:rsidTr="009625BF">
        <w:tc>
          <w:tcPr>
            <w:tcW w:w="691" w:type="pct"/>
            <w:vMerge/>
          </w:tcPr>
          <w:p w14:paraId="6A98B6DE" w14:textId="77777777" w:rsidR="00067715" w:rsidRPr="00067715" w:rsidRDefault="00067715" w:rsidP="00321A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5" w:type="pct"/>
            <w:vMerge/>
            <w:vAlign w:val="center"/>
          </w:tcPr>
          <w:p w14:paraId="7FAC433A" w14:textId="77777777" w:rsidR="00067715" w:rsidRPr="00067715" w:rsidRDefault="00067715" w:rsidP="00321A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pct"/>
            <w:vAlign w:val="center"/>
          </w:tcPr>
          <w:p w14:paraId="0E9C0D72" w14:textId="78528407" w:rsidR="00067715" w:rsidRPr="00067715" w:rsidRDefault="00067715" w:rsidP="009625BF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6771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Ability to transfer medical note</w:t>
            </w:r>
          </w:p>
        </w:tc>
        <w:tc>
          <w:tcPr>
            <w:tcW w:w="1435" w:type="pct"/>
            <w:vAlign w:val="center"/>
          </w:tcPr>
          <w:p w14:paraId="13BC8E2E" w14:textId="037DD911" w:rsidR="00067715" w:rsidRPr="00067715" w:rsidRDefault="00067715" w:rsidP="009625BF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A7CD5">
              <w:rPr>
                <w:rFonts w:ascii="Times New Roman" w:hAnsi="Times New Roman" w:cs="Times New Roman"/>
                <w:sz w:val="24"/>
                <w:szCs w:val="24"/>
              </w:rPr>
              <w:t>Ability of the AI scribe</w:t>
            </w:r>
            <w:r w:rsidRPr="00067715">
              <w:rPr>
                <w:rFonts w:ascii="Times New Roman" w:hAnsi="Times New Roman" w:cs="Times New Roman"/>
                <w:sz w:val="24"/>
                <w:szCs w:val="24"/>
              </w:rPr>
              <w:t xml:space="preserve"> and/or user</w:t>
            </w:r>
            <w:r w:rsidRPr="00EA7CD5">
              <w:rPr>
                <w:rFonts w:ascii="Times New Roman" w:hAnsi="Times New Roman" w:cs="Times New Roman"/>
                <w:sz w:val="24"/>
                <w:szCs w:val="24"/>
              </w:rPr>
              <w:t xml:space="preserve"> to directly transfer generated medical notes to the EMR.</w:t>
            </w:r>
          </w:p>
        </w:tc>
        <w:tc>
          <w:tcPr>
            <w:tcW w:w="711" w:type="pct"/>
            <w:vAlign w:val="center"/>
          </w:tcPr>
          <w:p w14:paraId="43A7444A" w14:textId="1F94EF8D" w:rsidR="00067715" w:rsidRPr="00067715" w:rsidRDefault="00067715" w:rsidP="009625BF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6771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Quantitative </w:t>
            </w:r>
            <w:r w:rsidRPr="0006771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br/>
              <w:t>(3-point Likert)</w:t>
            </w:r>
          </w:p>
        </w:tc>
        <w:tc>
          <w:tcPr>
            <w:tcW w:w="623" w:type="pct"/>
            <w:vAlign w:val="center"/>
          </w:tcPr>
          <w:p w14:paraId="02F3B2F6" w14:textId="78C1967A" w:rsidR="00067715" w:rsidRPr="00067715" w:rsidRDefault="00067715" w:rsidP="009625BF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6771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1 = Poor,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br/>
            </w:r>
            <w:r w:rsidRPr="0006771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2 = Good,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br/>
            </w:r>
            <w:r w:rsidRPr="0006771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3 = Excellent</w:t>
            </w:r>
          </w:p>
        </w:tc>
      </w:tr>
      <w:tr w:rsidR="00067715" w:rsidRPr="00067715" w14:paraId="7BDD17BF" w14:textId="77777777" w:rsidTr="009625BF">
        <w:tc>
          <w:tcPr>
            <w:tcW w:w="691" w:type="pct"/>
            <w:vMerge/>
          </w:tcPr>
          <w:p w14:paraId="3DD9B943" w14:textId="26704524" w:rsidR="00067715" w:rsidRPr="00067715" w:rsidRDefault="00067715" w:rsidP="001F62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5" w:type="pct"/>
            <w:vMerge w:val="restart"/>
            <w:vAlign w:val="center"/>
          </w:tcPr>
          <w:p w14:paraId="2EC9341B" w14:textId="23ACBD12" w:rsidR="00067715" w:rsidRPr="00067715" w:rsidRDefault="00067715" w:rsidP="00962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715">
              <w:rPr>
                <w:rFonts w:ascii="Times New Roman" w:hAnsi="Times New Roman" w:cs="Times New Roman"/>
                <w:sz w:val="24"/>
                <w:szCs w:val="24"/>
              </w:rPr>
              <w:t>Process flow</w:t>
            </w:r>
          </w:p>
        </w:tc>
        <w:tc>
          <w:tcPr>
            <w:tcW w:w="715" w:type="pct"/>
            <w:vAlign w:val="center"/>
          </w:tcPr>
          <w:p w14:paraId="48480B48" w14:textId="56E2BCAD" w:rsidR="00067715" w:rsidRPr="00067715" w:rsidRDefault="00067715" w:rsidP="009625BF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67715">
              <w:rPr>
                <w:rFonts w:ascii="Times New Roman" w:hAnsi="Times New Roman" w:cs="Times New Roman"/>
                <w:sz w:val="24"/>
                <w:szCs w:val="24"/>
              </w:rPr>
              <w:t>Steps to sign-in and launch the AI scribe</w:t>
            </w:r>
          </w:p>
        </w:tc>
        <w:tc>
          <w:tcPr>
            <w:tcW w:w="1435" w:type="pct"/>
            <w:vAlign w:val="center"/>
          </w:tcPr>
          <w:p w14:paraId="77E0BC4F" w14:textId="7F5C6431" w:rsidR="00067715" w:rsidRPr="00067715" w:rsidRDefault="00B5553C" w:rsidP="00962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53C">
              <w:rPr>
                <w:rFonts w:ascii="Times New Roman" w:hAnsi="Times New Roman" w:cs="Times New Roman"/>
                <w:sz w:val="24"/>
                <w:szCs w:val="24"/>
              </w:rPr>
              <w:t>Number of mouse clicks and keystrokes required to sign in and launch the AI scribe.</w:t>
            </w:r>
          </w:p>
        </w:tc>
        <w:tc>
          <w:tcPr>
            <w:tcW w:w="711" w:type="pct"/>
            <w:vAlign w:val="center"/>
          </w:tcPr>
          <w:p w14:paraId="03A50E00" w14:textId="4313ABDA" w:rsidR="00067715" w:rsidRPr="00067715" w:rsidRDefault="00067715" w:rsidP="00962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CD5">
              <w:rPr>
                <w:rFonts w:ascii="Times New Roman" w:hAnsi="Times New Roman" w:cs="Times New Roman"/>
                <w:sz w:val="24"/>
                <w:szCs w:val="24"/>
              </w:rPr>
              <w:t>Quantitative</w:t>
            </w:r>
          </w:p>
        </w:tc>
        <w:tc>
          <w:tcPr>
            <w:tcW w:w="623" w:type="pct"/>
            <w:vAlign w:val="center"/>
          </w:tcPr>
          <w:p w14:paraId="6E16CDAB" w14:textId="21766C3D" w:rsidR="00067715" w:rsidRPr="00067715" w:rsidRDefault="00067715" w:rsidP="00962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CD5">
              <w:rPr>
                <w:rFonts w:ascii="Times New Roman" w:hAnsi="Times New Roman" w:cs="Times New Roman"/>
                <w:sz w:val="24"/>
                <w:szCs w:val="24"/>
              </w:rPr>
              <w:t>Count of steps</w:t>
            </w:r>
          </w:p>
        </w:tc>
      </w:tr>
      <w:tr w:rsidR="00067715" w:rsidRPr="00067715" w14:paraId="140E4F09" w14:textId="77777777" w:rsidTr="009625BF">
        <w:tc>
          <w:tcPr>
            <w:tcW w:w="691" w:type="pct"/>
            <w:vMerge/>
          </w:tcPr>
          <w:p w14:paraId="55A57DAB" w14:textId="77777777" w:rsidR="00067715" w:rsidRPr="00067715" w:rsidRDefault="00067715" w:rsidP="007578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5" w:type="pct"/>
            <w:vMerge/>
            <w:vAlign w:val="center"/>
          </w:tcPr>
          <w:p w14:paraId="48D2E522" w14:textId="77777777" w:rsidR="00067715" w:rsidRPr="00067715" w:rsidRDefault="00067715" w:rsidP="009625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pct"/>
            <w:vAlign w:val="center"/>
          </w:tcPr>
          <w:p w14:paraId="5DAD2549" w14:textId="0D41F9E4" w:rsidR="00067715" w:rsidRPr="00067715" w:rsidRDefault="00067715" w:rsidP="009625BF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67715">
              <w:rPr>
                <w:rFonts w:ascii="Times New Roman" w:hAnsi="Times New Roman" w:cs="Times New Roman"/>
                <w:sz w:val="24"/>
                <w:szCs w:val="24"/>
              </w:rPr>
              <w:t xml:space="preserve">Average time to sign-in and launch </w:t>
            </w:r>
            <w:r w:rsidR="00B16DB1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067715">
              <w:rPr>
                <w:rFonts w:ascii="Times New Roman" w:hAnsi="Times New Roman" w:cs="Times New Roman"/>
                <w:sz w:val="24"/>
                <w:szCs w:val="24"/>
              </w:rPr>
              <w:t>AI scribe</w:t>
            </w:r>
          </w:p>
        </w:tc>
        <w:tc>
          <w:tcPr>
            <w:tcW w:w="1435" w:type="pct"/>
            <w:vAlign w:val="center"/>
          </w:tcPr>
          <w:p w14:paraId="567C5CDA" w14:textId="345899F3" w:rsidR="00067715" w:rsidRPr="00067715" w:rsidRDefault="00B5553C" w:rsidP="009625BF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B5553C">
              <w:rPr>
                <w:rFonts w:ascii="Times New Roman" w:hAnsi="Times New Roman" w:cs="Times New Roman"/>
                <w:sz w:val="24"/>
                <w:szCs w:val="24"/>
              </w:rPr>
              <w:t xml:space="preserve">Average time, measured over </w:t>
            </w:r>
            <w:r w:rsidR="00B4619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B5553C">
              <w:rPr>
                <w:rFonts w:ascii="Times New Roman" w:hAnsi="Times New Roman" w:cs="Times New Roman"/>
                <w:sz w:val="24"/>
                <w:szCs w:val="24"/>
              </w:rPr>
              <w:t xml:space="preserve"> trials, required to sign in and launch the AI scribe, excluding time spent </w:t>
            </w:r>
            <w:r w:rsidRPr="00B5553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ntering credentials or textual information.</w:t>
            </w:r>
          </w:p>
        </w:tc>
        <w:tc>
          <w:tcPr>
            <w:tcW w:w="711" w:type="pct"/>
            <w:vAlign w:val="center"/>
          </w:tcPr>
          <w:p w14:paraId="7C02F048" w14:textId="49A99F81" w:rsidR="00067715" w:rsidRPr="00067715" w:rsidRDefault="00067715" w:rsidP="009625BF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A7CD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Quantitative</w:t>
            </w:r>
          </w:p>
        </w:tc>
        <w:tc>
          <w:tcPr>
            <w:tcW w:w="623" w:type="pct"/>
            <w:vAlign w:val="center"/>
          </w:tcPr>
          <w:p w14:paraId="17C8F93D" w14:textId="0B5901E4" w:rsidR="00067715" w:rsidRPr="00067715" w:rsidRDefault="00067715" w:rsidP="009625BF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A7CD5">
              <w:rPr>
                <w:rFonts w:ascii="Times New Roman" w:hAnsi="Times New Roman" w:cs="Times New Roman"/>
                <w:sz w:val="24"/>
                <w:szCs w:val="24"/>
              </w:rPr>
              <w:t>Average time in seconds</w:t>
            </w:r>
          </w:p>
        </w:tc>
      </w:tr>
      <w:tr w:rsidR="00067715" w:rsidRPr="00067715" w14:paraId="5C11244A" w14:textId="77777777" w:rsidTr="009625BF">
        <w:tc>
          <w:tcPr>
            <w:tcW w:w="691" w:type="pct"/>
            <w:vMerge/>
          </w:tcPr>
          <w:p w14:paraId="37386164" w14:textId="77777777" w:rsidR="00067715" w:rsidRPr="00067715" w:rsidRDefault="00067715" w:rsidP="008433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5" w:type="pct"/>
            <w:vMerge/>
            <w:vAlign w:val="center"/>
          </w:tcPr>
          <w:p w14:paraId="08FD1857" w14:textId="77777777" w:rsidR="00067715" w:rsidRPr="00067715" w:rsidRDefault="00067715" w:rsidP="009625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pct"/>
            <w:vAlign w:val="center"/>
          </w:tcPr>
          <w:p w14:paraId="709B815E" w14:textId="197B86BC" w:rsidR="00067715" w:rsidRPr="00067715" w:rsidRDefault="00067715" w:rsidP="009625BF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67715">
              <w:rPr>
                <w:rFonts w:ascii="Times New Roman" w:hAnsi="Times New Roman" w:cs="Times New Roman"/>
                <w:sz w:val="24"/>
                <w:szCs w:val="24"/>
              </w:rPr>
              <w:t>Factor authentication (FA)</w:t>
            </w:r>
          </w:p>
        </w:tc>
        <w:tc>
          <w:tcPr>
            <w:tcW w:w="1435" w:type="pct"/>
            <w:vAlign w:val="center"/>
          </w:tcPr>
          <w:p w14:paraId="18BEE318" w14:textId="71DAF11D" w:rsidR="00067715" w:rsidRPr="00067715" w:rsidRDefault="00663D69" w:rsidP="009625BF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663D69">
              <w:rPr>
                <w:rFonts w:ascii="Times New Roman" w:hAnsi="Times New Roman" w:cs="Times New Roman"/>
                <w:sz w:val="24"/>
                <w:szCs w:val="24"/>
              </w:rPr>
              <w:t>Use and type of multifactor authentication (e</w:t>
            </w:r>
            <w:r w:rsidR="00AE70AC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663D69">
              <w:rPr>
                <w:rFonts w:ascii="Times New Roman" w:hAnsi="Times New Roman" w:cs="Times New Roman"/>
                <w:sz w:val="24"/>
                <w:szCs w:val="24"/>
              </w:rPr>
              <w:t>, SMS, authenticator apps) required to access the AI scribe platform.</w:t>
            </w:r>
          </w:p>
        </w:tc>
        <w:tc>
          <w:tcPr>
            <w:tcW w:w="711" w:type="pct"/>
            <w:vAlign w:val="center"/>
          </w:tcPr>
          <w:p w14:paraId="6E1AD194" w14:textId="37468C84" w:rsidR="00067715" w:rsidRPr="00067715" w:rsidRDefault="00067715" w:rsidP="009625BF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A7CD5">
              <w:rPr>
                <w:rFonts w:ascii="Times New Roman" w:hAnsi="Times New Roman" w:cs="Times New Roman"/>
                <w:sz w:val="24"/>
                <w:szCs w:val="24"/>
              </w:rPr>
              <w:t>Qualitative</w:t>
            </w:r>
          </w:p>
        </w:tc>
        <w:tc>
          <w:tcPr>
            <w:tcW w:w="623" w:type="pct"/>
            <w:vAlign w:val="center"/>
          </w:tcPr>
          <w:p w14:paraId="15E70E02" w14:textId="7029C401" w:rsidR="00067715" w:rsidRPr="00067715" w:rsidRDefault="009625BF" w:rsidP="009625BF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9625BF">
              <w:rPr>
                <w:rFonts w:ascii="Times New Roman" w:hAnsi="Times New Roman" w:cs="Times New Roman"/>
                <w:sz w:val="24"/>
                <w:szCs w:val="24"/>
              </w:rPr>
              <w:t>Descriptive</w:t>
            </w:r>
          </w:p>
        </w:tc>
      </w:tr>
      <w:tr w:rsidR="00067715" w:rsidRPr="00067715" w14:paraId="566FB667" w14:textId="77777777" w:rsidTr="009625BF">
        <w:tc>
          <w:tcPr>
            <w:tcW w:w="691" w:type="pct"/>
            <w:vMerge/>
          </w:tcPr>
          <w:p w14:paraId="6A4D013B" w14:textId="77777777" w:rsidR="00067715" w:rsidRPr="00067715" w:rsidRDefault="00067715" w:rsidP="008433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5" w:type="pct"/>
            <w:vMerge/>
            <w:vAlign w:val="center"/>
          </w:tcPr>
          <w:p w14:paraId="2735123F" w14:textId="2D346131" w:rsidR="00067715" w:rsidRPr="00067715" w:rsidRDefault="00067715" w:rsidP="009625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pct"/>
            <w:vAlign w:val="center"/>
          </w:tcPr>
          <w:p w14:paraId="2DDA4FF7" w14:textId="4D817070" w:rsidR="00067715" w:rsidRPr="00067715" w:rsidRDefault="00067715" w:rsidP="009625BF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67715">
              <w:rPr>
                <w:rFonts w:ascii="Times New Roman" w:hAnsi="Times New Roman" w:cs="Times New Roman"/>
                <w:sz w:val="24"/>
                <w:szCs w:val="24"/>
              </w:rPr>
              <w:t>Ease of restarting</w:t>
            </w:r>
          </w:p>
        </w:tc>
        <w:tc>
          <w:tcPr>
            <w:tcW w:w="1435" w:type="pct"/>
            <w:vAlign w:val="center"/>
          </w:tcPr>
          <w:p w14:paraId="3A09BE3F" w14:textId="4C0CC850" w:rsidR="00067715" w:rsidRPr="00067715" w:rsidRDefault="00663D69" w:rsidP="009625BF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663D6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Ability to efficiently save a completed note and transition to documentation for a new patient encounter without disruption.</w:t>
            </w:r>
          </w:p>
        </w:tc>
        <w:tc>
          <w:tcPr>
            <w:tcW w:w="711" w:type="pct"/>
            <w:vAlign w:val="center"/>
          </w:tcPr>
          <w:p w14:paraId="22D45C0B" w14:textId="47C8469E" w:rsidR="00067715" w:rsidRPr="00067715" w:rsidRDefault="00067715" w:rsidP="009625BF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6771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Quantitative </w:t>
            </w:r>
            <w:r w:rsidRPr="0006771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br/>
              <w:t>(3-point Likert)</w:t>
            </w:r>
          </w:p>
        </w:tc>
        <w:tc>
          <w:tcPr>
            <w:tcW w:w="623" w:type="pct"/>
            <w:vAlign w:val="center"/>
          </w:tcPr>
          <w:p w14:paraId="47DBCDB7" w14:textId="3C951AE9" w:rsidR="00067715" w:rsidRPr="00067715" w:rsidRDefault="00067715" w:rsidP="009625BF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6771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1 = Poor,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br/>
            </w:r>
            <w:r w:rsidRPr="0006771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2 = Good,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br/>
            </w:r>
            <w:r w:rsidRPr="0006771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3 = Excellent</w:t>
            </w:r>
          </w:p>
        </w:tc>
      </w:tr>
      <w:tr w:rsidR="00067715" w:rsidRPr="00067715" w14:paraId="4F6F6D55" w14:textId="77777777" w:rsidTr="00B50E4C">
        <w:tc>
          <w:tcPr>
            <w:tcW w:w="691" w:type="pct"/>
            <w:vMerge w:val="restart"/>
            <w:shd w:val="clear" w:color="auto" w:fill="auto"/>
          </w:tcPr>
          <w:p w14:paraId="3D9A836C" w14:textId="5F252578" w:rsidR="00067715" w:rsidRPr="00067715" w:rsidRDefault="00067715" w:rsidP="00944C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7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ffectiveness and Technical Performance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6BB0982B" w14:textId="41319D4A" w:rsidR="00067715" w:rsidRPr="00067715" w:rsidRDefault="00067715" w:rsidP="009625B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67715">
              <w:rPr>
                <w:rFonts w:ascii="Times New Roman" w:hAnsi="Times New Roman" w:cs="Times New Roman"/>
                <w:sz w:val="24"/>
                <w:szCs w:val="24"/>
              </w:rPr>
              <w:t>Documentation time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3EA2AD84" w14:textId="6CAC882B" w:rsidR="00067715" w:rsidRPr="00067715" w:rsidRDefault="00067715" w:rsidP="009625BF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6771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Average documentation time</w:t>
            </w:r>
          </w:p>
        </w:tc>
        <w:tc>
          <w:tcPr>
            <w:tcW w:w="1435" w:type="pct"/>
            <w:shd w:val="clear" w:color="auto" w:fill="auto"/>
            <w:vAlign w:val="center"/>
          </w:tcPr>
          <w:p w14:paraId="70CA882E" w14:textId="63A71630" w:rsidR="00067715" w:rsidRPr="00067715" w:rsidRDefault="00663D69" w:rsidP="00962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3D69">
              <w:rPr>
                <w:rFonts w:ascii="Times New Roman" w:hAnsi="Times New Roman" w:cs="Times New Roman"/>
                <w:sz w:val="24"/>
                <w:szCs w:val="24"/>
              </w:rPr>
              <w:t xml:space="preserve">Average time elapsed between the end of an encounter recording and the generation of a </w:t>
            </w:r>
            <w:r w:rsidR="00B4619E">
              <w:rPr>
                <w:rFonts w:ascii="Times New Roman" w:hAnsi="Times New Roman" w:cs="Times New Roman"/>
                <w:sz w:val="24"/>
                <w:szCs w:val="24"/>
              </w:rPr>
              <w:t xml:space="preserve">complete </w:t>
            </w:r>
            <w:r w:rsidRPr="00663D69">
              <w:rPr>
                <w:rFonts w:ascii="Times New Roman" w:hAnsi="Times New Roman" w:cs="Times New Roman"/>
                <w:sz w:val="24"/>
                <w:szCs w:val="24"/>
              </w:rPr>
              <w:t xml:space="preserve">medical note (exclud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ser</w:t>
            </w:r>
            <w:r w:rsidRPr="00663D69">
              <w:rPr>
                <w:rFonts w:ascii="Times New Roman" w:hAnsi="Times New Roman" w:cs="Times New Roman"/>
                <w:sz w:val="24"/>
                <w:szCs w:val="24"/>
              </w:rPr>
              <w:t xml:space="preserve"> edits).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24D72F8B" w14:textId="24B2D0D1" w:rsidR="00067715" w:rsidRPr="00067715" w:rsidRDefault="00067715" w:rsidP="00962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CD5">
              <w:rPr>
                <w:rFonts w:ascii="Times New Roman" w:hAnsi="Times New Roman" w:cs="Times New Roman"/>
                <w:sz w:val="24"/>
                <w:szCs w:val="24"/>
              </w:rPr>
              <w:t>Quantitative</w:t>
            </w:r>
          </w:p>
        </w:tc>
        <w:tc>
          <w:tcPr>
            <w:tcW w:w="623" w:type="pct"/>
            <w:shd w:val="clear" w:color="auto" w:fill="auto"/>
            <w:vAlign w:val="center"/>
          </w:tcPr>
          <w:p w14:paraId="6E47B173" w14:textId="0B4E0E3C" w:rsidR="00067715" w:rsidRPr="00067715" w:rsidRDefault="00067715" w:rsidP="00962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CD5">
              <w:rPr>
                <w:rFonts w:ascii="Times New Roman" w:hAnsi="Times New Roman" w:cs="Times New Roman"/>
                <w:sz w:val="24"/>
                <w:szCs w:val="24"/>
              </w:rPr>
              <w:t>Average time in minutes</w:t>
            </w:r>
          </w:p>
        </w:tc>
      </w:tr>
      <w:tr w:rsidR="00067715" w:rsidRPr="00067715" w14:paraId="0ABFCE95" w14:textId="77777777" w:rsidTr="00B50E4C">
        <w:tc>
          <w:tcPr>
            <w:tcW w:w="691" w:type="pct"/>
            <w:vMerge/>
            <w:shd w:val="clear" w:color="auto" w:fill="auto"/>
          </w:tcPr>
          <w:p w14:paraId="15E0642F" w14:textId="3E55D497" w:rsidR="00067715" w:rsidRPr="00067715" w:rsidRDefault="00067715" w:rsidP="008433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5" w:type="pct"/>
            <w:vMerge w:val="restart"/>
            <w:shd w:val="clear" w:color="auto" w:fill="auto"/>
            <w:vAlign w:val="center"/>
          </w:tcPr>
          <w:p w14:paraId="5C702B46" w14:textId="2907D9B0" w:rsidR="00067715" w:rsidRPr="00067715" w:rsidRDefault="00067715" w:rsidP="00962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715">
              <w:rPr>
                <w:rFonts w:ascii="Times New Roman" w:hAnsi="Times New Roman" w:cs="Times New Roman"/>
                <w:sz w:val="24"/>
                <w:szCs w:val="24"/>
              </w:rPr>
              <w:t>Complicating Factors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26F58E45" w14:textId="36B058E8" w:rsidR="00067715" w:rsidRPr="00067715" w:rsidRDefault="00067715" w:rsidP="009625BF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67715">
              <w:rPr>
                <w:rFonts w:ascii="Times New Roman" w:hAnsi="Times New Roman" w:cs="Times New Roman"/>
                <w:sz w:val="24"/>
                <w:szCs w:val="24"/>
              </w:rPr>
              <w:t>Handling of background noise</w:t>
            </w:r>
          </w:p>
        </w:tc>
        <w:tc>
          <w:tcPr>
            <w:tcW w:w="1435" w:type="pct"/>
            <w:shd w:val="clear" w:color="auto" w:fill="auto"/>
            <w:vAlign w:val="center"/>
          </w:tcPr>
          <w:p w14:paraId="56391237" w14:textId="198859D4" w:rsidR="00067715" w:rsidRPr="00067715" w:rsidRDefault="009247EC" w:rsidP="00962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7E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Ability to maintain transcript and note quality in the presence of nonverbal sounds (e</w:t>
            </w:r>
            <w:r w:rsidR="00AE70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g</w:t>
            </w:r>
            <w:r w:rsidRPr="009247E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, typing, shuffling, ambient noise).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667CB67F" w14:textId="5043471C" w:rsidR="00067715" w:rsidRPr="00067715" w:rsidRDefault="00067715" w:rsidP="00962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71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Quantitative </w:t>
            </w:r>
            <w:r w:rsidRPr="0006771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br/>
              <w:t>(3-point Likert)</w:t>
            </w:r>
          </w:p>
        </w:tc>
        <w:tc>
          <w:tcPr>
            <w:tcW w:w="623" w:type="pct"/>
            <w:shd w:val="clear" w:color="auto" w:fill="auto"/>
            <w:vAlign w:val="center"/>
          </w:tcPr>
          <w:p w14:paraId="59722344" w14:textId="432E926B" w:rsidR="00067715" w:rsidRPr="00067715" w:rsidRDefault="00067715" w:rsidP="00962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71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1 = Poor,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br/>
            </w:r>
            <w:r w:rsidRPr="0006771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2 = Good,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br/>
            </w:r>
            <w:r w:rsidRPr="0006771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3 = Excellent</w:t>
            </w:r>
          </w:p>
        </w:tc>
      </w:tr>
      <w:tr w:rsidR="00067715" w:rsidRPr="00067715" w14:paraId="2667FEF5" w14:textId="77777777" w:rsidTr="00B50E4C">
        <w:trPr>
          <w:trHeight w:val="68"/>
        </w:trPr>
        <w:tc>
          <w:tcPr>
            <w:tcW w:w="691" w:type="pct"/>
            <w:vMerge/>
            <w:shd w:val="clear" w:color="auto" w:fill="auto"/>
          </w:tcPr>
          <w:p w14:paraId="294F55D3" w14:textId="3772B44D" w:rsidR="00067715" w:rsidRPr="00067715" w:rsidRDefault="00067715" w:rsidP="008433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5" w:type="pct"/>
            <w:vMerge/>
            <w:shd w:val="clear" w:color="auto" w:fill="auto"/>
            <w:vAlign w:val="center"/>
          </w:tcPr>
          <w:p w14:paraId="639C3E24" w14:textId="2D36F753" w:rsidR="00067715" w:rsidRPr="00067715" w:rsidRDefault="00067715" w:rsidP="009625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14:paraId="36AD11EE" w14:textId="264F9958" w:rsidR="00067715" w:rsidRPr="00067715" w:rsidRDefault="00067715" w:rsidP="009625BF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67715">
              <w:rPr>
                <w:rFonts w:ascii="Times New Roman" w:hAnsi="Times New Roman" w:cs="Times New Roman"/>
                <w:sz w:val="24"/>
                <w:szCs w:val="24"/>
              </w:rPr>
              <w:t>Handling of interruptions</w:t>
            </w:r>
          </w:p>
        </w:tc>
        <w:tc>
          <w:tcPr>
            <w:tcW w:w="1435" w:type="pct"/>
            <w:shd w:val="clear" w:color="auto" w:fill="auto"/>
            <w:vAlign w:val="center"/>
          </w:tcPr>
          <w:p w14:paraId="7C08D7A5" w14:textId="2B86715C" w:rsidR="00067715" w:rsidRPr="00067715" w:rsidRDefault="009247EC" w:rsidP="00962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7E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Ability to preserve conversation flow and documentation when disrupted by third-party interruptions.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7A45DCB5" w14:textId="4B693049" w:rsidR="00067715" w:rsidRPr="00067715" w:rsidRDefault="00067715" w:rsidP="00962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71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Quantitative </w:t>
            </w:r>
            <w:r w:rsidRPr="0006771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br/>
              <w:t>(3-point Likert)</w:t>
            </w:r>
          </w:p>
        </w:tc>
        <w:tc>
          <w:tcPr>
            <w:tcW w:w="623" w:type="pct"/>
            <w:shd w:val="clear" w:color="auto" w:fill="auto"/>
            <w:vAlign w:val="center"/>
          </w:tcPr>
          <w:p w14:paraId="6531110D" w14:textId="6CB3D87A" w:rsidR="00067715" w:rsidRPr="00067715" w:rsidRDefault="00067715" w:rsidP="00962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71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1 = Poor,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br/>
            </w:r>
            <w:r w:rsidRPr="0006771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2 = Good,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br/>
            </w:r>
            <w:r w:rsidRPr="0006771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3 = Excellent</w:t>
            </w:r>
          </w:p>
        </w:tc>
      </w:tr>
      <w:tr w:rsidR="00067715" w:rsidRPr="00067715" w14:paraId="2A16B61A" w14:textId="77777777" w:rsidTr="00B50E4C">
        <w:tc>
          <w:tcPr>
            <w:tcW w:w="691" w:type="pct"/>
            <w:vMerge/>
            <w:shd w:val="clear" w:color="auto" w:fill="auto"/>
          </w:tcPr>
          <w:p w14:paraId="3C34453A" w14:textId="13CA5DF7" w:rsidR="00067715" w:rsidRPr="00067715" w:rsidRDefault="00067715" w:rsidP="008433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5" w:type="pct"/>
            <w:vMerge/>
            <w:shd w:val="clear" w:color="auto" w:fill="auto"/>
            <w:vAlign w:val="center"/>
          </w:tcPr>
          <w:p w14:paraId="3C509DB6" w14:textId="30BB0272" w:rsidR="00067715" w:rsidRPr="00067715" w:rsidRDefault="00067715" w:rsidP="009625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14:paraId="006C759C" w14:textId="56BA8F5F" w:rsidR="00067715" w:rsidRPr="00067715" w:rsidRDefault="00067715" w:rsidP="009625BF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67715">
              <w:rPr>
                <w:rFonts w:ascii="Times New Roman" w:hAnsi="Times New Roman" w:cs="Times New Roman"/>
                <w:sz w:val="24"/>
                <w:szCs w:val="24"/>
              </w:rPr>
              <w:t>Handling of multiple speakers</w:t>
            </w:r>
          </w:p>
        </w:tc>
        <w:tc>
          <w:tcPr>
            <w:tcW w:w="1435" w:type="pct"/>
            <w:shd w:val="clear" w:color="auto" w:fill="auto"/>
            <w:vAlign w:val="center"/>
          </w:tcPr>
          <w:p w14:paraId="7BBF1F36" w14:textId="17D85738" w:rsidR="00067715" w:rsidRPr="00067715" w:rsidRDefault="009247EC" w:rsidP="00962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7E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Ability to distinguish and document multiple speakers accurately during a clinical encounter.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6E1D617C" w14:textId="246E48A6" w:rsidR="00067715" w:rsidRPr="00067715" w:rsidRDefault="00067715" w:rsidP="00962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71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Quantitative </w:t>
            </w:r>
            <w:r w:rsidRPr="0006771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br/>
              <w:t>(3-point Likert)</w:t>
            </w:r>
          </w:p>
        </w:tc>
        <w:tc>
          <w:tcPr>
            <w:tcW w:w="623" w:type="pct"/>
            <w:shd w:val="clear" w:color="auto" w:fill="auto"/>
            <w:vAlign w:val="center"/>
          </w:tcPr>
          <w:p w14:paraId="7831D073" w14:textId="4A84B6B5" w:rsidR="00067715" w:rsidRPr="00067715" w:rsidRDefault="00067715" w:rsidP="00962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71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1 = Poor,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br/>
            </w:r>
            <w:r w:rsidRPr="0006771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2 = Good,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br/>
            </w:r>
            <w:r w:rsidRPr="0006771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3 = Excellent</w:t>
            </w:r>
          </w:p>
        </w:tc>
      </w:tr>
      <w:tr w:rsidR="009625BF" w:rsidRPr="00067715" w14:paraId="3E9D6B00" w14:textId="77777777" w:rsidTr="009625BF">
        <w:tc>
          <w:tcPr>
            <w:tcW w:w="691" w:type="pct"/>
            <w:vMerge w:val="restart"/>
          </w:tcPr>
          <w:p w14:paraId="2A54D253" w14:textId="0F933090" w:rsidR="009625BF" w:rsidRPr="00067715" w:rsidRDefault="009625BF" w:rsidP="002112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7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uracy and Quality in Documentation</w:t>
            </w:r>
          </w:p>
        </w:tc>
        <w:tc>
          <w:tcPr>
            <w:tcW w:w="825" w:type="pct"/>
            <w:vAlign w:val="center"/>
          </w:tcPr>
          <w:p w14:paraId="13158B74" w14:textId="58EF8D62" w:rsidR="009625BF" w:rsidRPr="00067715" w:rsidRDefault="009625BF" w:rsidP="00962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715">
              <w:rPr>
                <w:rFonts w:ascii="Times New Roman" w:hAnsi="Times New Roman" w:cs="Times New Roman"/>
                <w:sz w:val="24"/>
                <w:szCs w:val="24"/>
              </w:rPr>
              <w:t>Accuracy</w:t>
            </w:r>
          </w:p>
        </w:tc>
        <w:tc>
          <w:tcPr>
            <w:tcW w:w="2150" w:type="pct"/>
            <w:gridSpan w:val="2"/>
            <w:vAlign w:val="center"/>
          </w:tcPr>
          <w:p w14:paraId="3C9397B0" w14:textId="2B5471AE" w:rsidR="009625BF" w:rsidRPr="00067715" w:rsidRDefault="000C64F7" w:rsidP="00962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023F1F" w:rsidRPr="00023F1F">
              <w:rPr>
                <w:rFonts w:ascii="Times New Roman" w:hAnsi="Times New Roman" w:cs="Times New Roman"/>
                <w:sz w:val="24"/>
                <w:szCs w:val="24"/>
              </w:rPr>
              <w:t xml:space="preserve">he medical note </w:t>
            </w:r>
            <w:r w:rsidR="00C125EE">
              <w:rPr>
                <w:rFonts w:ascii="Times New Roman" w:hAnsi="Times New Roman" w:cs="Times New Roman"/>
                <w:sz w:val="24"/>
                <w:szCs w:val="24"/>
              </w:rPr>
              <w:t xml:space="preserve">contains </w:t>
            </w:r>
            <w:r w:rsidR="00BF3237">
              <w:rPr>
                <w:rFonts w:ascii="Times New Roman" w:hAnsi="Times New Roman" w:cs="Times New Roman"/>
                <w:sz w:val="24"/>
                <w:szCs w:val="24"/>
              </w:rPr>
              <w:t>information that is true and free from errors or hallucinations.</w:t>
            </w:r>
          </w:p>
        </w:tc>
        <w:tc>
          <w:tcPr>
            <w:tcW w:w="711" w:type="pct"/>
            <w:vAlign w:val="center"/>
          </w:tcPr>
          <w:p w14:paraId="052F1DC6" w14:textId="30F1937C" w:rsidR="009625BF" w:rsidRPr="00067715" w:rsidRDefault="009625BF" w:rsidP="00962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71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Quantitative </w:t>
            </w:r>
            <w:r w:rsidRPr="0006771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br/>
              <w:t>(3-point Likert)</w:t>
            </w:r>
          </w:p>
        </w:tc>
        <w:tc>
          <w:tcPr>
            <w:tcW w:w="623" w:type="pct"/>
            <w:vAlign w:val="center"/>
          </w:tcPr>
          <w:p w14:paraId="7B95D871" w14:textId="6062174B" w:rsidR="009625BF" w:rsidRPr="00067715" w:rsidRDefault="009625BF" w:rsidP="00962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71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1 = Poor,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br/>
            </w:r>
            <w:r w:rsidRPr="0006771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2 = Good,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br/>
            </w:r>
            <w:r w:rsidRPr="0006771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3 = Excellent</w:t>
            </w:r>
          </w:p>
        </w:tc>
      </w:tr>
      <w:tr w:rsidR="009625BF" w:rsidRPr="00067715" w14:paraId="53AAD78E" w14:textId="77777777" w:rsidTr="009625BF">
        <w:tc>
          <w:tcPr>
            <w:tcW w:w="691" w:type="pct"/>
            <w:vMerge/>
          </w:tcPr>
          <w:p w14:paraId="5FDD7C96" w14:textId="20F4C84A" w:rsidR="009625BF" w:rsidRPr="00067715" w:rsidRDefault="009625BF" w:rsidP="002112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5" w:type="pct"/>
            <w:vAlign w:val="center"/>
          </w:tcPr>
          <w:p w14:paraId="4F018186" w14:textId="1AC36D86" w:rsidR="009625BF" w:rsidRPr="00067715" w:rsidRDefault="009625BF" w:rsidP="00962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715">
              <w:rPr>
                <w:rFonts w:ascii="Times New Roman" w:hAnsi="Times New Roman" w:cs="Times New Roman"/>
                <w:sz w:val="24"/>
                <w:szCs w:val="24"/>
              </w:rPr>
              <w:t>Comprehensiveness</w:t>
            </w:r>
          </w:p>
        </w:tc>
        <w:tc>
          <w:tcPr>
            <w:tcW w:w="2150" w:type="pct"/>
            <w:gridSpan w:val="2"/>
            <w:vAlign w:val="center"/>
          </w:tcPr>
          <w:p w14:paraId="07D2D543" w14:textId="67ADDDD6" w:rsidR="009625BF" w:rsidRPr="00067715" w:rsidRDefault="000C64F7" w:rsidP="00962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023F1F" w:rsidRPr="00023F1F">
              <w:rPr>
                <w:rFonts w:ascii="Times New Roman" w:hAnsi="Times New Roman" w:cs="Times New Roman"/>
                <w:sz w:val="24"/>
                <w:szCs w:val="24"/>
              </w:rPr>
              <w:t xml:space="preserve">he medical note </w:t>
            </w:r>
            <w:r w:rsidR="00BF3237">
              <w:rPr>
                <w:rFonts w:ascii="Times New Roman" w:hAnsi="Times New Roman" w:cs="Times New Roman"/>
                <w:sz w:val="24"/>
                <w:szCs w:val="24"/>
              </w:rPr>
              <w:t>includes complete documentation of all relevant patient information, including medical history, examination findings, diagnostic results, and treatment plans without omissions.</w:t>
            </w:r>
          </w:p>
        </w:tc>
        <w:tc>
          <w:tcPr>
            <w:tcW w:w="711" w:type="pct"/>
            <w:vAlign w:val="center"/>
          </w:tcPr>
          <w:p w14:paraId="3E4C2E2D" w14:textId="1485D29D" w:rsidR="009625BF" w:rsidRPr="00067715" w:rsidRDefault="009625BF" w:rsidP="00962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71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Quantitative </w:t>
            </w:r>
            <w:r w:rsidRPr="0006771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br/>
              <w:t>(3-point Likert)</w:t>
            </w:r>
          </w:p>
        </w:tc>
        <w:tc>
          <w:tcPr>
            <w:tcW w:w="623" w:type="pct"/>
            <w:vAlign w:val="center"/>
          </w:tcPr>
          <w:p w14:paraId="0B944F17" w14:textId="2E247469" w:rsidR="009625BF" w:rsidRPr="00067715" w:rsidRDefault="009625BF" w:rsidP="00962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71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1 = Poor,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br/>
            </w:r>
            <w:r w:rsidRPr="0006771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2 = Good,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br/>
            </w:r>
            <w:r w:rsidRPr="0006771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3 = Excellent</w:t>
            </w:r>
          </w:p>
        </w:tc>
      </w:tr>
      <w:tr w:rsidR="009625BF" w:rsidRPr="00067715" w14:paraId="6307D41F" w14:textId="77777777" w:rsidTr="009625BF">
        <w:tc>
          <w:tcPr>
            <w:tcW w:w="691" w:type="pct"/>
            <w:vMerge/>
          </w:tcPr>
          <w:p w14:paraId="38A7A6A8" w14:textId="4A7751E3" w:rsidR="009625BF" w:rsidRPr="00067715" w:rsidRDefault="009625BF" w:rsidP="002112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5" w:type="pct"/>
            <w:vAlign w:val="center"/>
          </w:tcPr>
          <w:p w14:paraId="12B15B3E" w14:textId="51B8FF6D" w:rsidR="009625BF" w:rsidRPr="00067715" w:rsidRDefault="009625BF" w:rsidP="00962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715">
              <w:rPr>
                <w:rFonts w:ascii="Times New Roman" w:hAnsi="Times New Roman" w:cs="Times New Roman"/>
                <w:sz w:val="24"/>
                <w:szCs w:val="24"/>
              </w:rPr>
              <w:t>Care Plan</w:t>
            </w:r>
          </w:p>
        </w:tc>
        <w:tc>
          <w:tcPr>
            <w:tcW w:w="2150" w:type="pct"/>
            <w:gridSpan w:val="2"/>
            <w:vAlign w:val="center"/>
          </w:tcPr>
          <w:p w14:paraId="390615B1" w14:textId="00CFD135" w:rsidR="009625BF" w:rsidRPr="00067715" w:rsidRDefault="000C64F7" w:rsidP="00962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BF3237">
              <w:rPr>
                <w:rFonts w:ascii="Times New Roman" w:hAnsi="Times New Roman" w:cs="Times New Roman"/>
                <w:sz w:val="24"/>
                <w:szCs w:val="24"/>
              </w:rPr>
              <w:t xml:space="preserve">he medical note provides a holistic </w:t>
            </w:r>
            <w:r w:rsidR="00402D85">
              <w:rPr>
                <w:rFonts w:ascii="Times New Roman" w:hAnsi="Times New Roman" w:cs="Times New Roman"/>
                <w:sz w:val="24"/>
                <w:szCs w:val="24"/>
              </w:rPr>
              <w:t>understanding of the patient’s health stat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The medical note </w:t>
            </w:r>
            <w:r w:rsidR="00891C20">
              <w:rPr>
                <w:rFonts w:ascii="Times New Roman" w:hAnsi="Times New Roman" w:cs="Times New Roman"/>
                <w:sz w:val="24"/>
                <w:szCs w:val="24"/>
              </w:rPr>
              <w:t>allows health care professionals to readily interpret the patient’s health status and develop a plan of care.</w:t>
            </w:r>
          </w:p>
        </w:tc>
        <w:tc>
          <w:tcPr>
            <w:tcW w:w="711" w:type="pct"/>
            <w:vAlign w:val="center"/>
          </w:tcPr>
          <w:p w14:paraId="397AFBAC" w14:textId="515C8EFD" w:rsidR="009625BF" w:rsidRPr="00067715" w:rsidRDefault="009625BF" w:rsidP="00962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71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Quantitative </w:t>
            </w:r>
            <w:r w:rsidRPr="0006771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br/>
              <w:t>(3-point Likert)</w:t>
            </w:r>
          </w:p>
        </w:tc>
        <w:tc>
          <w:tcPr>
            <w:tcW w:w="623" w:type="pct"/>
            <w:vAlign w:val="center"/>
          </w:tcPr>
          <w:p w14:paraId="3E15BD31" w14:textId="7F05512E" w:rsidR="009625BF" w:rsidRPr="00067715" w:rsidRDefault="009625BF" w:rsidP="00962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71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1 = Poor,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br/>
            </w:r>
            <w:r w:rsidRPr="0006771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2 = Good,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br/>
            </w:r>
            <w:r w:rsidRPr="0006771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3 = Excellent</w:t>
            </w:r>
          </w:p>
        </w:tc>
      </w:tr>
      <w:tr w:rsidR="009625BF" w:rsidRPr="00067715" w14:paraId="62FD6820" w14:textId="77777777" w:rsidTr="009625BF">
        <w:tc>
          <w:tcPr>
            <w:tcW w:w="691" w:type="pct"/>
            <w:vMerge/>
          </w:tcPr>
          <w:p w14:paraId="1179861D" w14:textId="701B43A6" w:rsidR="009625BF" w:rsidRPr="00067715" w:rsidRDefault="009625BF" w:rsidP="002112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5" w:type="pct"/>
            <w:vAlign w:val="center"/>
          </w:tcPr>
          <w:p w14:paraId="7E1AB729" w14:textId="6F7876E8" w:rsidR="009625BF" w:rsidRPr="00067715" w:rsidRDefault="009625BF" w:rsidP="00962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715">
              <w:rPr>
                <w:rFonts w:ascii="Times New Roman" w:hAnsi="Times New Roman" w:cs="Times New Roman"/>
                <w:sz w:val="24"/>
                <w:szCs w:val="24"/>
              </w:rPr>
              <w:t>Organization</w:t>
            </w:r>
          </w:p>
        </w:tc>
        <w:tc>
          <w:tcPr>
            <w:tcW w:w="2150" w:type="pct"/>
            <w:gridSpan w:val="2"/>
            <w:vAlign w:val="center"/>
          </w:tcPr>
          <w:p w14:paraId="61F19BAD" w14:textId="0AC55DE0" w:rsidR="009625BF" w:rsidRPr="00067715" w:rsidRDefault="00522447" w:rsidP="00962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477A78">
              <w:rPr>
                <w:rFonts w:ascii="Times New Roman" w:hAnsi="Times New Roman" w:cs="Times New Roman"/>
                <w:sz w:val="24"/>
                <w:szCs w:val="24"/>
              </w:rPr>
              <w:t xml:space="preserve">he medical note is well-structured, adhering to </w:t>
            </w:r>
            <w:r w:rsidR="00023F1F" w:rsidRPr="00023F1F">
              <w:rPr>
                <w:rFonts w:ascii="Times New Roman" w:hAnsi="Times New Roman" w:cs="Times New Roman"/>
                <w:sz w:val="24"/>
                <w:szCs w:val="24"/>
              </w:rPr>
              <w:t xml:space="preserve">the SOAP format (Subjective, Objective, Assessment, </w:t>
            </w:r>
            <w:r w:rsidR="00DB2FFC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="00023F1F" w:rsidRPr="00023F1F">
              <w:rPr>
                <w:rFonts w:ascii="Times New Roman" w:hAnsi="Times New Roman" w:cs="Times New Roman"/>
                <w:sz w:val="24"/>
                <w:szCs w:val="24"/>
              </w:rPr>
              <w:t>Plan).</w:t>
            </w:r>
          </w:p>
        </w:tc>
        <w:tc>
          <w:tcPr>
            <w:tcW w:w="711" w:type="pct"/>
            <w:vAlign w:val="center"/>
          </w:tcPr>
          <w:p w14:paraId="0CEE1863" w14:textId="2F52BDCF" w:rsidR="009625BF" w:rsidRPr="00067715" w:rsidRDefault="009625BF" w:rsidP="00962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71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Quantitative </w:t>
            </w:r>
            <w:r w:rsidRPr="0006771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br/>
              <w:t>(3-point Likert)</w:t>
            </w:r>
          </w:p>
        </w:tc>
        <w:tc>
          <w:tcPr>
            <w:tcW w:w="623" w:type="pct"/>
            <w:vAlign w:val="center"/>
          </w:tcPr>
          <w:p w14:paraId="252A4DF5" w14:textId="0A0843D5" w:rsidR="009625BF" w:rsidRPr="00067715" w:rsidRDefault="009625BF" w:rsidP="00962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71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1 = Poor,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br/>
            </w:r>
            <w:r w:rsidRPr="0006771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2 = Good,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br/>
            </w:r>
            <w:r w:rsidRPr="0006771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3 = Excellent</w:t>
            </w:r>
          </w:p>
        </w:tc>
      </w:tr>
      <w:tr w:rsidR="009625BF" w:rsidRPr="00067715" w14:paraId="5E9D3F28" w14:textId="77777777" w:rsidTr="009625BF">
        <w:tc>
          <w:tcPr>
            <w:tcW w:w="691" w:type="pct"/>
            <w:vMerge/>
          </w:tcPr>
          <w:p w14:paraId="0FDF6BA6" w14:textId="37B9C227" w:rsidR="009625BF" w:rsidRPr="00067715" w:rsidRDefault="009625BF" w:rsidP="000677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5" w:type="pct"/>
            <w:vAlign w:val="center"/>
          </w:tcPr>
          <w:p w14:paraId="09317542" w14:textId="7BECD0B3" w:rsidR="009625BF" w:rsidRPr="00067715" w:rsidRDefault="009625BF" w:rsidP="00962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715">
              <w:rPr>
                <w:rFonts w:ascii="Times New Roman" w:hAnsi="Times New Roman" w:cs="Times New Roman"/>
                <w:sz w:val="24"/>
                <w:szCs w:val="24"/>
              </w:rPr>
              <w:t>Comprehension</w:t>
            </w:r>
          </w:p>
        </w:tc>
        <w:tc>
          <w:tcPr>
            <w:tcW w:w="2150" w:type="pct"/>
            <w:gridSpan w:val="2"/>
            <w:vAlign w:val="center"/>
          </w:tcPr>
          <w:p w14:paraId="496C100F" w14:textId="2C5B9CA5" w:rsidR="009625BF" w:rsidRPr="00067715" w:rsidRDefault="00522447" w:rsidP="00962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693194">
              <w:rPr>
                <w:rFonts w:ascii="Times New Roman" w:hAnsi="Times New Roman" w:cs="Times New Roman"/>
                <w:sz w:val="24"/>
                <w:szCs w:val="24"/>
              </w:rPr>
              <w:t xml:space="preserve">he medical note is accessible and devoid from ambiguity or difficult-to-understand terms, phrases, or sections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e medical note allows healthcare professionals to readily interpret the patient’s clinical status and make informed decisions.</w:t>
            </w:r>
          </w:p>
        </w:tc>
        <w:tc>
          <w:tcPr>
            <w:tcW w:w="711" w:type="pct"/>
            <w:vAlign w:val="center"/>
          </w:tcPr>
          <w:p w14:paraId="51B0FA4C" w14:textId="52FA2377" w:rsidR="009625BF" w:rsidRPr="00067715" w:rsidRDefault="009625BF" w:rsidP="00962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71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Quantitative </w:t>
            </w:r>
            <w:r w:rsidRPr="0006771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br/>
              <w:t>(3-point Likert)</w:t>
            </w:r>
          </w:p>
        </w:tc>
        <w:tc>
          <w:tcPr>
            <w:tcW w:w="623" w:type="pct"/>
            <w:vAlign w:val="center"/>
          </w:tcPr>
          <w:p w14:paraId="0D7F1033" w14:textId="7A1EE811" w:rsidR="009625BF" w:rsidRPr="00067715" w:rsidRDefault="009625BF" w:rsidP="00962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71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1 = Poor,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br/>
            </w:r>
            <w:r w:rsidRPr="0006771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2 = Good,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br/>
            </w:r>
            <w:r w:rsidRPr="0006771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3 = Excellent</w:t>
            </w:r>
          </w:p>
        </w:tc>
      </w:tr>
      <w:tr w:rsidR="009625BF" w:rsidRPr="00067715" w14:paraId="427C2DF7" w14:textId="77777777" w:rsidTr="009625BF">
        <w:tc>
          <w:tcPr>
            <w:tcW w:w="691" w:type="pct"/>
            <w:vMerge/>
          </w:tcPr>
          <w:p w14:paraId="228B2193" w14:textId="592947FA" w:rsidR="009625BF" w:rsidRPr="00067715" w:rsidRDefault="009625BF" w:rsidP="000677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5" w:type="pct"/>
            <w:vAlign w:val="center"/>
          </w:tcPr>
          <w:p w14:paraId="4E93C4FD" w14:textId="42110711" w:rsidR="009625BF" w:rsidRPr="00067715" w:rsidRDefault="009625BF" w:rsidP="00962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715">
              <w:rPr>
                <w:rFonts w:ascii="Times New Roman" w:hAnsi="Times New Roman" w:cs="Times New Roman"/>
                <w:sz w:val="24"/>
                <w:szCs w:val="24"/>
              </w:rPr>
              <w:t>Conciseness</w:t>
            </w:r>
          </w:p>
        </w:tc>
        <w:tc>
          <w:tcPr>
            <w:tcW w:w="2150" w:type="pct"/>
            <w:gridSpan w:val="2"/>
            <w:vAlign w:val="center"/>
          </w:tcPr>
          <w:p w14:paraId="15F90DC8" w14:textId="14637DE0" w:rsidR="009625BF" w:rsidRPr="00067715" w:rsidRDefault="00522447" w:rsidP="00962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="004702CB">
              <w:rPr>
                <w:rFonts w:ascii="Times New Roman" w:hAnsi="Times New Roman" w:cs="Times New Roman"/>
                <w:sz w:val="24"/>
                <w:szCs w:val="24"/>
              </w:rPr>
              <w:t xml:space="preserve"> m</w:t>
            </w:r>
            <w:r w:rsidR="009625BF" w:rsidRPr="00EA7CD5">
              <w:rPr>
                <w:rFonts w:ascii="Times New Roman" w:hAnsi="Times New Roman" w:cs="Times New Roman"/>
                <w:sz w:val="24"/>
                <w:szCs w:val="24"/>
              </w:rPr>
              <w:t xml:space="preserve">edical note </w:t>
            </w:r>
            <w:r w:rsidR="002F10DE">
              <w:rPr>
                <w:rFonts w:ascii="Times New Roman" w:hAnsi="Times New Roman" w:cs="Times New Roman"/>
                <w:sz w:val="24"/>
                <w:szCs w:val="24"/>
              </w:rPr>
              <w:t xml:space="preserve">succinctly and effectively conveys all essential information, avoiding unnecessary elaboration or redundancy. </w:t>
            </w:r>
          </w:p>
        </w:tc>
        <w:tc>
          <w:tcPr>
            <w:tcW w:w="711" w:type="pct"/>
            <w:vAlign w:val="center"/>
          </w:tcPr>
          <w:p w14:paraId="0E926C67" w14:textId="73C1A2D1" w:rsidR="009625BF" w:rsidRPr="00067715" w:rsidRDefault="009625BF" w:rsidP="00962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71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Quantitative </w:t>
            </w:r>
            <w:r w:rsidRPr="0006771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br/>
              <w:t>(3-point Likert)</w:t>
            </w:r>
          </w:p>
        </w:tc>
        <w:tc>
          <w:tcPr>
            <w:tcW w:w="623" w:type="pct"/>
            <w:vAlign w:val="center"/>
          </w:tcPr>
          <w:p w14:paraId="22556E7B" w14:textId="0EB9BC08" w:rsidR="009625BF" w:rsidRPr="00067715" w:rsidRDefault="009625BF" w:rsidP="00962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71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1 = Poor,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br/>
            </w:r>
            <w:r w:rsidRPr="0006771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2 = Good,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br/>
            </w:r>
            <w:r w:rsidRPr="0006771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3 = Excellent</w:t>
            </w:r>
          </w:p>
        </w:tc>
      </w:tr>
      <w:tr w:rsidR="009625BF" w:rsidRPr="00067715" w14:paraId="650A4820" w14:textId="77777777" w:rsidTr="009625BF">
        <w:tc>
          <w:tcPr>
            <w:tcW w:w="691" w:type="pct"/>
            <w:vMerge/>
          </w:tcPr>
          <w:p w14:paraId="7575CBE2" w14:textId="69ADA238" w:rsidR="009625BF" w:rsidRPr="00067715" w:rsidRDefault="009625BF" w:rsidP="000677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5" w:type="pct"/>
            <w:vAlign w:val="center"/>
          </w:tcPr>
          <w:p w14:paraId="431BA0D3" w14:textId="6D4938D0" w:rsidR="009625BF" w:rsidRPr="00067715" w:rsidRDefault="009625BF" w:rsidP="00962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715">
              <w:rPr>
                <w:rFonts w:ascii="Times New Roman" w:hAnsi="Times New Roman" w:cs="Times New Roman"/>
                <w:sz w:val="24"/>
                <w:szCs w:val="24"/>
              </w:rPr>
              <w:t>Usefulness</w:t>
            </w:r>
          </w:p>
        </w:tc>
        <w:tc>
          <w:tcPr>
            <w:tcW w:w="2150" w:type="pct"/>
            <w:gridSpan w:val="2"/>
            <w:vAlign w:val="center"/>
          </w:tcPr>
          <w:p w14:paraId="15F5A515" w14:textId="59A39D5B" w:rsidR="009625BF" w:rsidRPr="00067715" w:rsidRDefault="00147238" w:rsidP="00962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="002F10DE">
              <w:rPr>
                <w:rFonts w:ascii="Times New Roman" w:hAnsi="Times New Roman" w:cs="Times New Roman"/>
                <w:sz w:val="24"/>
                <w:szCs w:val="24"/>
              </w:rPr>
              <w:t xml:space="preserve"> medical note presents pertinent clinical information in a clear, concise, and actionable manner, facilitating effective communication, decision-making, and continuity of care among health care professionals</w:t>
            </w:r>
            <w:r w:rsidR="00172B0B">
              <w:rPr>
                <w:rFonts w:ascii="Times New Roman" w:hAnsi="Times New Roman" w:cs="Times New Roman"/>
                <w:sz w:val="24"/>
                <w:szCs w:val="24"/>
              </w:rPr>
              <w:t xml:space="preserve"> involved</w:t>
            </w:r>
            <w:r w:rsidR="002F10DE">
              <w:rPr>
                <w:rFonts w:ascii="Times New Roman" w:hAnsi="Times New Roman" w:cs="Times New Roman"/>
                <w:sz w:val="24"/>
                <w:szCs w:val="24"/>
              </w:rPr>
              <w:t xml:space="preserve"> in the patient’s care.</w:t>
            </w:r>
          </w:p>
        </w:tc>
        <w:tc>
          <w:tcPr>
            <w:tcW w:w="711" w:type="pct"/>
            <w:vAlign w:val="center"/>
          </w:tcPr>
          <w:p w14:paraId="0BCAD5B9" w14:textId="2A005750" w:rsidR="009625BF" w:rsidRPr="00067715" w:rsidRDefault="009625BF" w:rsidP="00962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71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Quantitative </w:t>
            </w:r>
            <w:r w:rsidRPr="0006771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br/>
              <w:t>(3-point Likert)</w:t>
            </w:r>
          </w:p>
        </w:tc>
        <w:tc>
          <w:tcPr>
            <w:tcW w:w="623" w:type="pct"/>
            <w:vAlign w:val="center"/>
          </w:tcPr>
          <w:p w14:paraId="7F75CB6E" w14:textId="066F2918" w:rsidR="009625BF" w:rsidRPr="00067715" w:rsidRDefault="009625BF" w:rsidP="00962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71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1 = Poor,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br/>
            </w:r>
            <w:r w:rsidRPr="0006771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2 = Good,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br/>
            </w:r>
            <w:r w:rsidRPr="0006771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3 = Excellent</w:t>
            </w:r>
          </w:p>
        </w:tc>
      </w:tr>
    </w:tbl>
    <w:p w14:paraId="5448D908" w14:textId="77777777" w:rsidR="003F0B6A" w:rsidRDefault="003F0B6A" w:rsidP="002D3379"/>
    <w:p w14:paraId="1812FC41" w14:textId="77777777" w:rsidR="0020029F" w:rsidRPr="0081103F" w:rsidRDefault="0020029F">
      <w:pPr>
        <w:rPr>
          <w:rFonts w:ascii="Times New Roman" w:hAnsi="Times New Roman" w:cs="Times New Roman"/>
        </w:rPr>
      </w:pPr>
    </w:p>
    <w:sectPr w:rsidR="0020029F" w:rsidRPr="0081103F" w:rsidSect="006A6D1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315"/>
    <w:rsid w:val="00023F1F"/>
    <w:rsid w:val="00024039"/>
    <w:rsid w:val="00067715"/>
    <w:rsid w:val="000C3EAF"/>
    <w:rsid w:val="000C64F7"/>
    <w:rsid w:val="000C6C4B"/>
    <w:rsid w:val="000F583C"/>
    <w:rsid w:val="00147238"/>
    <w:rsid w:val="00155D64"/>
    <w:rsid w:val="00170DC6"/>
    <w:rsid w:val="00172B0B"/>
    <w:rsid w:val="001F623D"/>
    <w:rsid w:val="0020029F"/>
    <w:rsid w:val="00211277"/>
    <w:rsid w:val="00254889"/>
    <w:rsid w:val="002616FD"/>
    <w:rsid w:val="002878E5"/>
    <w:rsid w:val="002A2C66"/>
    <w:rsid w:val="002C6EC2"/>
    <w:rsid w:val="002D3379"/>
    <w:rsid w:val="002F10DE"/>
    <w:rsid w:val="00306A12"/>
    <w:rsid w:val="00321AAC"/>
    <w:rsid w:val="0037541F"/>
    <w:rsid w:val="003759C5"/>
    <w:rsid w:val="00375A9B"/>
    <w:rsid w:val="003C347D"/>
    <w:rsid w:val="003F0B6A"/>
    <w:rsid w:val="00402D85"/>
    <w:rsid w:val="00442AEE"/>
    <w:rsid w:val="004702CB"/>
    <w:rsid w:val="00477A78"/>
    <w:rsid w:val="004A0112"/>
    <w:rsid w:val="004E2978"/>
    <w:rsid w:val="004E4408"/>
    <w:rsid w:val="004F17FF"/>
    <w:rsid w:val="00522447"/>
    <w:rsid w:val="005465CB"/>
    <w:rsid w:val="005C3315"/>
    <w:rsid w:val="005E2344"/>
    <w:rsid w:val="006079F6"/>
    <w:rsid w:val="006174E2"/>
    <w:rsid w:val="00634E21"/>
    <w:rsid w:val="00663D69"/>
    <w:rsid w:val="00693194"/>
    <w:rsid w:val="006952FC"/>
    <w:rsid w:val="006A6D1C"/>
    <w:rsid w:val="0075784F"/>
    <w:rsid w:val="00786E2C"/>
    <w:rsid w:val="007F1FBF"/>
    <w:rsid w:val="00800904"/>
    <w:rsid w:val="0081103F"/>
    <w:rsid w:val="00826F50"/>
    <w:rsid w:val="0084333B"/>
    <w:rsid w:val="00882638"/>
    <w:rsid w:val="00891C20"/>
    <w:rsid w:val="009146CD"/>
    <w:rsid w:val="009247EC"/>
    <w:rsid w:val="009343FA"/>
    <w:rsid w:val="00944C94"/>
    <w:rsid w:val="00954951"/>
    <w:rsid w:val="009625BF"/>
    <w:rsid w:val="00965D0B"/>
    <w:rsid w:val="009E52FB"/>
    <w:rsid w:val="009E676A"/>
    <w:rsid w:val="009E76EF"/>
    <w:rsid w:val="00A16B7B"/>
    <w:rsid w:val="00A35808"/>
    <w:rsid w:val="00A52C3C"/>
    <w:rsid w:val="00A61FEE"/>
    <w:rsid w:val="00A64FC7"/>
    <w:rsid w:val="00AE70AC"/>
    <w:rsid w:val="00B16DB1"/>
    <w:rsid w:val="00B26D45"/>
    <w:rsid w:val="00B32E3D"/>
    <w:rsid w:val="00B4619E"/>
    <w:rsid w:val="00B50E4C"/>
    <w:rsid w:val="00B5553C"/>
    <w:rsid w:val="00B61B85"/>
    <w:rsid w:val="00B708E1"/>
    <w:rsid w:val="00BA38AC"/>
    <w:rsid w:val="00BF174B"/>
    <w:rsid w:val="00BF3237"/>
    <w:rsid w:val="00C125EE"/>
    <w:rsid w:val="00C41FCE"/>
    <w:rsid w:val="00D141A3"/>
    <w:rsid w:val="00D33AC9"/>
    <w:rsid w:val="00D45A1A"/>
    <w:rsid w:val="00D53F33"/>
    <w:rsid w:val="00D62362"/>
    <w:rsid w:val="00DB2FFC"/>
    <w:rsid w:val="00DD3BAA"/>
    <w:rsid w:val="00E07DA2"/>
    <w:rsid w:val="00E16045"/>
    <w:rsid w:val="00E378FB"/>
    <w:rsid w:val="00EC1305"/>
    <w:rsid w:val="00ED686E"/>
    <w:rsid w:val="00EE08D4"/>
    <w:rsid w:val="00EF0CCF"/>
    <w:rsid w:val="00F146CF"/>
    <w:rsid w:val="00F37F24"/>
    <w:rsid w:val="00F63273"/>
    <w:rsid w:val="00F86FA9"/>
    <w:rsid w:val="00FF1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70F20B"/>
  <w15:chartTrackingRefBased/>
  <w15:docId w15:val="{3DF71126-61FD-4CCF-8506-E22DA3EF43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C331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33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331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331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331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331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331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331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331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33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33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33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331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331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331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331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331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331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331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33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331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C33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331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C331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331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C331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33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331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331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C33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3479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2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7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82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04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5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75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</TotalTime>
  <Pages>3</Pages>
  <Words>711</Words>
  <Characters>405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, Emily</dc:creator>
  <cp:keywords/>
  <dc:description/>
  <cp:lastModifiedBy>Jennifer Ha</cp:lastModifiedBy>
  <cp:revision>25</cp:revision>
  <dcterms:created xsi:type="dcterms:W3CDTF">2025-06-17T18:46:00Z</dcterms:created>
  <dcterms:modified xsi:type="dcterms:W3CDTF">2025-07-21T17:26:00Z</dcterms:modified>
</cp:coreProperties>
</file>